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C5E9B" w14:textId="77777777" w:rsidR="00796ADA" w:rsidRPr="00B7573B" w:rsidRDefault="00796ADA" w:rsidP="00796ADA">
      <w:pPr>
        <w:pStyle w:val="Heading2"/>
        <w:rPr>
          <w:rFonts w:ascii="Arial" w:hAnsi="Arial" w:cs="Arial"/>
        </w:rPr>
      </w:pPr>
      <w:bookmarkStart w:id="0" w:name="_Toc39562306"/>
      <w:r w:rsidRPr="00B7573B">
        <w:rPr>
          <w:rFonts w:ascii="Arial" w:hAnsi="Arial" w:cs="Arial"/>
        </w:rPr>
        <w:t xml:space="preserve">S9 Table. </w:t>
      </w:r>
      <w:r w:rsidRPr="00B7573B">
        <w:rPr>
          <w:rFonts w:ascii="Arial" w:eastAsia="Times New Roman" w:hAnsi="Arial" w:cs="Arial"/>
          <w:lang w:eastAsia="en-GB"/>
        </w:rPr>
        <w:t xml:space="preserve"> Effect modification of the primary outcome, average minutes of MVPA/</w:t>
      </w:r>
      <w:commentRangeStart w:id="1"/>
      <w:r w:rsidRPr="00B7573B">
        <w:rPr>
          <w:rFonts w:ascii="Arial" w:eastAsia="Times New Roman" w:hAnsi="Arial" w:cs="Arial"/>
          <w:lang w:eastAsia="en-GB"/>
        </w:rPr>
        <w:t>day</w:t>
      </w:r>
      <w:commentRangeEnd w:id="1"/>
      <w:r w:rsidR="00C9483D">
        <w:rPr>
          <w:rStyle w:val="CommentReference"/>
          <w:rFonts w:asciiTheme="minorHAnsi" w:eastAsiaTheme="minorHAnsi" w:hAnsiTheme="minorHAnsi" w:cstheme="minorBidi"/>
          <w:color w:val="auto"/>
        </w:rPr>
        <w:commentReference w:id="1"/>
      </w:r>
      <w:r w:rsidRPr="00B7573B">
        <w:rPr>
          <w:rFonts w:ascii="Arial" w:eastAsia="Times New Roman" w:hAnsi="Arial" w:cs="Arial"/>
          <w:lang w:eastAsia="en-GB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6955"/>
        <w:gridCol w:w="1289"/>
        <w:gridCol w:w="1159"/>
        <w:gridCol w:w="961"/>
        <w:gridCol w:w="846"/>
        <w:gridCol w:w="1055"/>
        <w:gridCol w:w="841"/>
        <w:gridCol w:w="852"/>
      </w:tblGrid>
      <w:tr w:rsidR="00796ADA" w:rsidRPr="00B7573B" w14:paraId="220F079B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42D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0679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3E08" w14:textId="77777777" w:rsidR="00796ADA" w:rsidRPr="00B7573B" w:rsidRDefault="00796ADA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65D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886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35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7D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54296507" w14:textId="77777777" w:rsidTr="002B3E7C">
        <w:trPr>
          <w:trHeight w:val="300"/>
        </w:trPr>
        <w:tc>
          <w:tcPr>
            <w:tcW w:w="2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86D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 between randomised group and....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F060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8B2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85A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F32A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859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20C9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454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69EE5BD8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A79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058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1B3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6C4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16E0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2B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B73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ACD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4AC5FE6C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6B3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x (boys vs gir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56D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FE9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92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B2D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D8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050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38F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615EAD3B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52F9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cioeconomic status (medium/low vs high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D6DA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C1C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98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4167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4BB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392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DF8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5E9BB6A5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9DFC" w14:textId="77777777" w:rsidR="00796ADA" w:rsidRPr="00B7573B" w:rsidRDefault="00796ADA" w:rsidP="00C948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hnicity (</w:t>
            </w:r>
            <w:ins w:id="3" w:author="Esther Van Sluijs" w:date="2020-07-07T12:02:00Z">
              <w:r w:rsidR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W</w:t>
              </w:r>
            </w:ins>
            <w:del w:id="4" w:author="Esther Van Sluijs" w:date="2020-07-07T12:02:00Z">
              <w:r w:rsidRPr="00B7573B" w:rsidDel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w</w:delText>
              </w:r>
            </w:del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ite </w:t>
            </w:r>
            <w:del w:id="5" w:author="Esther Van Sluijs" w:date="2020-07-07T12:03:00Z">
              <w:r w:rsidRPr="00B7573B" w:rsidDel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 xml:space="preserve">British </w:delText>
              </w:r>
            </w:del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 any other ethnicity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6F17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951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044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9DF7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FC13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B98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162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7C407480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BCC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aseline physical activity (≥60 </w:t>
            </w:r>
            <w:proofErr w:type="spellStart"/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s</w:t>
            </w:r>
            <w:proofErr w:type="spellEnd"/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verage daily MVPA vs  &lt;60 </w:t>
            </w:r>
            <w:proofErr w:type="spellStart"/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s</w:t>
            </w:r>
            <w:proofErr w:type="spellEnd"/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FC9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650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.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B9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853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DD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385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DE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5E8D513F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44B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ight status (</w:t>
            </w:r>
            <w:ins w:id="6" w:author="Esther Van Sluijs" w:date="2020-07-07T12:03:00Z">
              <w:r w:rsidR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with </w:t>
              </w:r>
            </w:ins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erweight/normal </w:t>
            </w:r>
            <w:ins w:id="7" w:author="Esther Van Sluijs" w:date="2020-07-07T12:03:00Z">
              <w:r w:rsidR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weight </w:t>
              </w:r>
            </w:ins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s </w:t>
            </w:r>
            <w:ins w:id="8" w:author="Esther Van Sluijs" w:date="2020-07-07T12:03:00Z">
              <w:r w:rsidR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with </w:t>
              </w:r>
            </w:ins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</w:t>
            </w:r>
            <w:ins w:id="9" w:author="Esther Van Sluijs" w:date="2020-07-07T12:03:00Z">
              <w:r w:rsidR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ity</w:t>
              </w:r>
            </w:ins>
            <w:del w:id="10" w:author="Esther Van Sluijs" w:date="2020-07-07T12:03:00Z">
              <w:r w:rsidRPr="00B7573B" w:rsidDel="00C9483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e</w:delText>
              </w:r>
            </w:del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0D3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06A7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359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43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AD6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A9EC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9F58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E04A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6FC50E34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B9F9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685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88A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885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609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7B64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E0B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E96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4949CEFB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DAA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F29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E1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B96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BA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5D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09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80C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3100115F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5F3B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bgroup analys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316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803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DF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956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DB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3D6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D28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1E0CCA75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B2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55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65377" w14:textId="77777777" w:rsidR="00796ADA" w:rsidRPr="00B7573B" w:rsidRDefault="00796ADA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0-month follow-up – baseline</w:t>
            </w:r>
          </w:p>
        </w:tc>
      </w:tr>
      <w:tr w:rsidR="00796ADA" w:rsidRPr="00B7573B" w14:paraId="3551ACF4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B64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CDF4" w14:textId="77777777" w:rsidR="00796ADA" w:rsidRPr="00B7573B" w:rsidRDefault="00796ADA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CEAAC" w14:textId="77777777" w:rsidR="00796ADA" w:rsidRPr="00B7573B" w:rsidRDefault="00796ADA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9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3AAF1" w14:textId="77777777" w:rsidR="00796ADA" w:rsidRPr="00B7573B" w:rsidRDefault="00796ADA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ERVENTION vs CONTROL</w:t>
            </w:r>
          </w:p>
        </w:tc>
      </w:tr>
      <w:tr w:rsidR="00796ADA" w:rsidRPr="00B7573B" w14:paraId="2E63BA07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D879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468A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F8E6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3E1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A41D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C95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01D5F" w14:textId="77777777" w:rsidR="00796ADA" w:rsidRPr="00B7573B" w:rsidRDefault="00796ADA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</w:tr>
      <w:tr w:rsidR="00796ADA" w:rsidRPr="00B7573B" w14:paraId="57C3D2AA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636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D7C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9A6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CB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563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1E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3E9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28FA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96ADA" w:rsidRPr="00B7573B" w14:paraId="79FCFB0D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A76A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5750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6EA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E22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CF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46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107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AEC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96ADA" w:rsidRPr="00B7573B" w14:paraId="3E070205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12DC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88CE9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.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2C4C0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C83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.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2D2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9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4A0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B6B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4EDE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</w:t>
            </w:r>
          </w:p>
        </w:tc>
      </w:tr>
      <w:tr w:rsidR="00796ADA" w:rsidRPr="00B7573B" w14:paraId="1AFC9DBF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4A8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757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FCD1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E52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8FD6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8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E4F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20C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87991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6</w:t>
            </w:r>
          </w:p>
        </w:tc>
      </w:tr>
      <w:tr w:rsidR="00796ADA" w:rsidRPr="00B7573B" w14:paraId="1F5E084E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7BB4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A7F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3A1E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D53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84B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339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32E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4AC98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78B07D83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5DF1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edium/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CF1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.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BCB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07B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7AC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6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2401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4C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76C1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16</w:t>
            </w:r>
          </w:p>
        </w:tc>
      </w:tr>
      <w:tr w:rsidR="00796ADA" w:rsidRPr="00B7573B" w14:paraId="43CE2FDB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FBA9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399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3738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A7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.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B19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33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9C7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02C0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</w:tr>
      <w:tr w:rsidR="00796ADA" w:rsidRPr="00B7573B" w14:paraId="7392D69A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AF90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A5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729C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B7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6E9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1F6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E1A0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8700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96ADA" w:rsidRPr="00B7573B" w14:paraId="0D12F755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B659" w14:textId="77777777" w:rsidR="00796ADA" w:rsidRPr="00B7573B" w:rsidRDefault="00796ADA" w:rsidP="00C9483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White </w:t>
            </w:r>
            <w:del w:id="11" w:author="Esther Van Sluijs" w:date="2020-07-07T12:03:00Z">
              <w:r w:rsidRPr="00B7573B" w:rsidDel="00C9483D"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delText>British</w:delText>
              </w:r>
            </w:del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D7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2547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B1D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BD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8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3E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F4A7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8A0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9</w:t>
            </w:r>
          </w:p>
        </w:tc>
      </w:tr>
      <w:tr w:rsidR="00796ADA" w:rsidRPr="00B7573B" w14:paraId="6DA6C49C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2CD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ny other ethnicit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912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0C23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7070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.9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245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4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661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3738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5356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</w:t>
            </w:r>
          </w:p>
        </w:tc>
      </w:tr>
      <w:tr w:rsidR="00796ADA" w:rsidRPr="00B7573B" w14:paraId="21D3E47A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819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aseline physical activit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86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4296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3A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643A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C08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A2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BB0F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96ADA" w:rsidRPr="00B7573B" w14:paraId="2FD88590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CE5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≥60 </w:t>
            </w:r>
            <w:proofErr w:type="spellStart"/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ins</w:t>
            </w:r>
            <w:proofErr w:type="spellEnd"/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average daily MVP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F93D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741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6B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0C3C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1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DA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03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5799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7</w:t>
            </w:r>
          </w:p>
        </w:tc>
      </w:tr>
      <w:tr w:rsidR="00796ADA" w:rsidRPr="00B7573B" w14:paraId="4E881E61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BE41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&lt;60 </w:t>
            </w:r>
            <w:proofErr w:type="spellStart"/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ins</w:t>
            </w:r>
            <w:proofErr w:type="spellEnd"/>
            <w:r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average daily MVP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E6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.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76C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CEF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61D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1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6D3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613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.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C988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7</w:t>
            </w:r>
          </w:p>
        </w:tc>
      </w:tr>
      <w:tr w:rsidR="00796ADA" w:rsidRPr="00B7573B" w14:paraId="0A8A1EDA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3D03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Weight stat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8AC3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192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858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19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38BC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522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4B15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96ADA" w:rsidRPr="00B7573B" w14:paraId="089FC4CE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9D7" w14:textId="77777777" w:rsidR="00796ADA" w:rsidRPr="00B7573B" w:rsidRDefault="00C9483D" w:rsidP="00C9483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ins w:id="12" w:author="Esther Van Sluijs" w:date="2020-07-07T12:03:00Z">
              <w:r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t xml:space="preserve">With </w:t>
              </w:r>
            </w:ins>
            <w:del w:id="13" w:author="Esther Van Sluijs" w:date="2020-07-07T12:03:00Z">
              <w:r w:rsidR="00796ADA" w:rsidRPr="00B7573B" w:rsidDel="00C9483D"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delText>U</w:delText>
              </w:r>
            </w:del>
            <w:ins w:id="14" w:author="Esther Van Sluijs" w:date="2020-07-07T12:03:00Z">
              <w:r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t>u</w:t>
              </w:r>
            </w:ins>
            <w:r w:rsidR="00796ADA"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derweight/normal</w:t>
            </w:r>
            <w:ins w:id="15" w:author="Esther Van Sluijs" w:date="2020-07-07T12:03:00Z">
              <w:r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t xml:space="preserve"> weight</w:t>
              </w:r>
            </w:ins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A33B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-8.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FE74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20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0D2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-11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979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22.3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0FD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1F12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-7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C21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796ADA" w:rsidRPr="00B7573B" w14:paraId="6789A2B0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C662" w14:textId="77777777" w:rsidR="00796ADA" w:rsidRPr="00B7573B" w:rsidRDefault="00C9483D" w:rsidP="00C9483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ins w:id="16" w:author="Esther Van Sluijs" w:date="2020-07-07T12:03:00Z">
              <w:r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t>With o</w:t>
              </w:r>
            </w:ins>
            <w:del w:id="17" w:author="Esther Van Sluijs" w:date="2020-07-07T12:03:00Z">
              <w:r w:rsidR="00796ADA" w:rsidRPr="00B7573B" w:rsidDel="00C9483D"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delText>O</w:delText>
              </w:r>
            </w:del>
            <w:r w:rsidR="00796ADA" w:rsidRPr="00B757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verweight/obes</w:t>
            </w:r>
            <w:ins w:id="18" w:author="Esther Van Sluijs" w:date="2020-07-07T12:03:00Z">
              <w:r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t>ity</w:t>
              </w:r>
            </w:ins>
            <w:del w:id="19" w:author="Esther Van Sluijs" w:date="2020-07-07T12:03:00Z">
              <w:r w:rsidR="00796ADA" w:rsidRPr="00B7573B" w:rsidDel="00C9483D">
                <w:rPr>
                  <w:rFonts w:ascii="Arial" w:eastAsia="Times New Roman" w:hAnsi="Arial" w:cs="Arial"/>
                  <w:i/>
                  <w:iCs/>
                  <w:sz w:val="20"/>
                  <w:szCs w:val="20"/>
                  <w:lang w:eastAsia="en-GB"/>
                </w:rPr>
                <w:delText>e</w:delText>
              </w:r>
            </w:del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9C9A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-7.3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BBA8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16.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CB3D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-7.4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4A745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23.6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E02E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FD96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-3.8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11CC" w14:textId="77777777" w:rsidR="00796ADA" w:rsidRPr="00B7573B" w:rsidRDefault="00796ADA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</w:tr>
      <w:tr w:rsidR="00796ADA" w:rsidRPr="00B7573B" w14:paraId="3FD4CC25" w14:textId="77777777" w:rsidTr="002B3E7C">
        <w:trPr>
          <w:trHeight w:val="300"/>
        </w:trPr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A24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8C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724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7E4E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4217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3856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5C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E5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96ADA" w:rsidRPr="00B7573B" w14:paraId="15EDB5EE" w14:textId="77777777" w:rsidTr="002B3E7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706B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s between randomised group and each potential moderator are estimated by including the relevant interaction parameter(s) in the ANCOVA model used in the primary outcome analysis.</w:t>
            </w:r>
          </w:p>
        </w:tc>
      </w:tr>
      <w:tr w:rsidR="00796ADA" w:rsidRPr="00B7573B" w14:paraId="7B830543" w14:textId="77777777" w:rsidTr="002B3E7C">
        <w:trPr>
          <w:trHeight w:val="300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2501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each interaction, the p-value is from an F-test of the null hypothesis that the true interaction parameter(s)=0.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8462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874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6DD" w14:textId="77777777" w:rsidR="00796ADA" w:rsidRPr="00B7573B" w:rsidRDefault="00796ADA" w:rsidP="002B3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C6DD865" w14:textId="77777777" w:rsidR="002D56EA" w:rsidRDefault="00C9483D"/>
    <w:sectPr w:rsidR="002D56EA" w:rsidSect="00796A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Esther Van Sluijs" w:date="2020-07-07T12:03:00Z" w:initials="EVS">
    <w:p w14:paraId="75C4FCC1" w14:textId="77777777" w:rsidR="00C9483D" w:rsidRDefault="00C9483D">
      <w:pPr>
        <w:pStyle w:val="CommentText"/>
      </w:pPr>
      <w:r>
        <w:rPr>
          <w:rStyle w:val="CommentReference"/>
        </w:rPr>
        <w:annotationRef/>
      </w:r>
      <w:r>
        <w:t>Terminology change to align with main text</w:t>
      </w:r>
      <w:bookmarkStart w:id="2" w:name="_GoBack"/>
      <w:bookmarkEnd w:id="2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5C4FCC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sther Van Sluijs">
    <w15:presenceInfo w15:providerId="None" w15:userId="Esther Van Sluij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ADA"/>
    <w:rsid w:val="00796ADA"/>
    <w:rsid w:val="00A56FF5"/>
    <w:rsid w:val="00C9483D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17672"/>
  <w15:chartTrackingRefBased/>
  <w15:docId w15:val="{9C7B7AD8-FCB7-4243-A092-10150603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AD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A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6A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3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4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2</cp:revision>
  <dcterms:created xsi:type="dcterms:W3CDTF">2020-07-07T11:04:00Z</dcterms:created>
  <dcterms:modified xsi:type="dcterms:W3CDTF">2020-07-07T11:04:00Z</dcterms:modified>
</cp:coreProperties>
</file>